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81D90" w14:textId="499B748C" w:rsidR="00F25A46" w:rsidRPr="0079205D" w:rsidRDefault="00F25A46" w:rsidP="00F25A46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</w:rPr>
      </w:pPr>
      <w:r w:rsidRPr="0079205D">
        <w:rPr>
          <w:rFonts w:ascii="Times New Roman" w:hAnsi="Times New Roman" w:cs="Times New Roman"/>
        </w:rPr>
        <w:t>S1</w:t>
      </w:r>
      <w:r w:rsidR="00FA050D">
        <w:rPr>
          <w:rFonts w:ascii="Times New Roman" w:hAnsi="Times New Roman" w:cs="Times New Roman"/>
        </w:rPr>
        <w:t xml:space="preserve"> </w:t>
      </w:r>
      <w:r w:rsidR="00FA050D" w:rsidRPr="0079205D">
        <w:rPr>
          <w:rFonts w:ascii="Times New Roman" w:hAnsi="Times New Roman" w:cs="Times New Roman"/>
        </w:rPr>
        <w:t>Table</w:t>
      </w:r>
      <w:r w:rsidRPr="0079205D">
        <w:rPr>
          <w:rFonts w:ascii="Times New Roman" w:hAnsi="Times New Roman" w:cs="Times New Roman"/>
        </w:rPr>
        <w:t xml:space="preserve">: Background data on the spatial location, </w:t>
      </w:r>
      <w:proofErr w:type="spellStart"/>
      <w:r w:rsidRPr="0079205D">
        <w:rPr>
          <w:rFonts w:ascii="Times New Roman" w:hAnsi="Times New Roman" w:cs="Times New Roman"/>
        </w:rPr>
        <w:t>morphometry</w:t>
      </w:r>
      <w:proofErr w:type="spellEnd"/>
      <w:r w:rsidRPr="0079205D">
        <w:rPr>
          <w:rFonts w:ascii="Times New Roman" w:hAnsi="Times New Roman" w:cs="Times New Roman"/>
        </w:rPr>
        <w:t xml:space="preserve">, physical chemistry and fish fauna of study lakes in the </w:t>
      </w:r>
      <w:proofErr w:type="spellStart"/>
      <w:r w:rsidRPr="00282DF7">
        <w:rPr>
          <w:rFonts w:ascii="Times New Roman" w:hAnsi="Times New Roman" w:cs="Times New Roman"/>
        </w:rPr>
        <w:t>Paatsjoki</w:t>
      </w:r>
      <w:proofErr w:type="spellEnd"/>
      <w:r w:rsidRPr="00282DF7">
        <w:rPr>
          <w:rFonts w:ascii="Times New Roman" w:hAnsi="Times New Roman" w:cs="Times New Roman"/>
        </w:rPr>
        <w:t xml:space="preserve"> watercourse</w:t>
      </w:r>
      <w:r w:rsidRPr="0079205D">
        <w:rPr>
          <w:rFonts w:ascii="Times New Roman" w:hAnsi="Times New Roman" w:cs="Times New Roman"/>
        </w:rPr>
        <w:t>.</w:t>
      </w:r>
    </w:p>
    <w:p w14:paraId="5CBA31FD" w14:textId="77777777" w:rsidR="00F25A46" w:rsidRDefault="00F25A46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2400" w:tblpY="1894"/>
        <w:tblW w:w="0" w:type="auto"/>
        <w:tblLayout w:type="fixed"/>
        <w:tblLook w:val="04A0" w:firstRow="1" w:lastRow="0" w:firstColumn="1" w:lastColumn="0" w:noHBand="0" w:noVBand="1"/>
      </w:tblPr>
      <w:tblGrid>
        <w:gridCol w:w="2816"/>
        <w:gridCol w:w="1126"/>
        <w:gridCol w:w="1126"/>
        <w:gridCol w:w="1126"/>
        <w:gridCol w:w="1126"/>
        <w:gridCol w:w="1126"/>
        <w:gridCol w:w="1267"/>
      </w:tblGrid>
      <w:tr w:rsidR="00FA050D" w:rsidRPr="0079205D" w14:paraId="51B7B2A1" w14:textId="77777777" w:rsidTr="00FA050D">
        <w:trPr>
          <w:trHeight w:val="532"/>
        </w:trPr>
        <w:tc>
          <w:tcPr>
            <w:tcW w:w="2816" w:type="dxa"/>
            <w:tcBorders>
              <w:left w:val="nil"/>
              <w:bottom w:val="single" w:sz="4" w:space="0" w:color="auto"/>
              <w:right w:val="nil"/>
            </w:tcBorders>
          </w:tcPr>
          <w:p w14:paraId="1D39D08C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4E025EEE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 xml:space="preserve">Lake </w:t>
            </w:r>
            <w:proofErr w:type="spellStart"/>
            <w:r w:rsidRPr="0079205D">
              <w:rPr>
                <w:rFonts w:ascii="Times New Roman" w:hAnsi="Times New Roman" w:cs="Times New Roman"/>
              </w:rPr>
              <w:t>Vastus</w:t>
            </w:r>
            <w:proofErr w:type="spellEnd"/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4C00A2A8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 xml:space="preserve">Lake </w:t>
            </w:r>
          </w:p>
          <w:p w14:paraId="4F6CEAD6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proofErr w:type="spellStart"/>
            <w:r w:rsidRPr="0079205D">
              <w:rPr>
                <w:rFonts w:ascii="Times New Roman" w:hAnsi="Times New Roman" w:cs="Times New Roman"/>
              </w:rPr>
              <w:t>Paadar</w:t>
            </w:r>
            <w:proofErr w:type="spellEnd"/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2079EB7C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 xml:space="preserve">Lake </w:t>
            </w:r>
          </w:p>
          <w:p w14:paraId="004BC26D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proofErr w:type="spellStart"/>
            <w:r w:rsidRPr="0079205D">
              <w:rPr>
                <w:rFonts w:ascii="Times New Roman" w:hAnsi="Times New Roman" w:cs="Times New Roman"/>
              </w:rPr>
              <w:t>Muddus</w:t>
            </w:r>
            <w:proofErr w:type="spellEnd"/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756E82EC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 xml:space="preserve">Lake </w:t>
            </w:r>
            <w:proofErr w:type="spellStart"/>
            <w:r w:rsidRPr="0079205D">
              <w:rPr>
                <w:rFonts w:ascii="Times New Roman" w:hAnsi="Times New Roman" w:cs="Times New Roman"/>
              </w:rPr>
              <w:t>Ukko</w:t>
            </w:r>
            <w:proofErr w:type="spellEnd"/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2BA181D6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 xml:space="preserve">Lake </w:t>
            </w:r>
          </w:p>
          <w:p w14:paraId="6DFEB865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Inari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5FF4E9BC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 xml:space="preserve">Lake </w:t>
            </w:r>
            <w:proofErr w:type="spellStart"/>
            <w:r w:rsidRPr="0079205D">
              <w:rPr>
                <w:rFonts w:ascii="Times New Roman" w:hAnsi="Times New Roman" w:cs="Times New Roman"/>
              </w:rPr>
              <w:t>Vaggatem</w:t>
            </w:r>
            <w:proofErr w:type="spellEnd"/>
          </w:p>
        </w:tc>
      </w:tr>
      <w:tr w:rsidR="00FA050D" w:rsidRPr="0079205D" w14:paraId="4C913F1D" w14:textId="77777777" w:rsidTr="00FA050D">
        <w:trPr>
          <w:trHeight w:val="547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0F4CA275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A011F6D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9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 xml:space="preserve">03’N, </w:t>
            </w:r>
          </w:p>
          <w:p w14:paraId="681F3F8F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7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>07’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1D63C2D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8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 xml:space="preserve">52’N, </w:t>
            </w:r>
          </w:p>
          <w:p w14:paraId="62CF3B0D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6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>35’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3193E1C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9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 xml:space="preserve">00’N, </w:t>
            </w:r>
          </w:p>
          <w:p w14:paraId="3A709097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6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>50’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B67B139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8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 xml:space="preserve">58’N, </w:t>
            </w:r>
          </w:p>
          <w:p w14:paraId="24068C4F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7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>40’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A4179CF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8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 xml:space="preserve">58’N, </w:t>
            </w:r>
          </w:p>
          <w:p w14:paraId="2CEABC23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7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>40’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405E8F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9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 xml:space="preserve">13’N, </w:t>
            </w:r>
          </w:p>
          <w:p w14:paraId="7478779A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9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9205D">
              <w:rPr>
                <w:rFonts w:ascii="Times New Roman" w:hAnsi="Times New Roman" w:cs="Times New Roman"/>
              </w:rPr>
              <w:t>11’E</w:t>
            </w:r>
          </w:p>
        </w:tc>
      </w:tr>
      <w:tr w:rsidR="00FA050D" w:rsidRPr="0079205D" w14:paraId="3BD32F83" w14:textId="77777777" w:rsidTr="00FA050D">
        <w:trPr>
          <w:trHeight w:val="282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B2F1239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Area (km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2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7DB1AFA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BA6D5D8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A667DF6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8FB0C93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21E44D0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E429822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5</w:t>
            </w:r>
          </w:p>
        </w:tc>
      </w:tr>
      <w:tr w:rsidR="00FA050D" w:rsidRPr="0079205D" w14:paraId="190DA028" w14:textId="77777777" w:rsidTr="00FA050D">
        <w:trPr>
          <w:trHeight w:val="282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2FD2994B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 xml:space="preserve">Altitude (m </w:t>
            </w:r>
            <w:proofErr w:type="spellStart"/>
            <w:r w:rsidRPr="0079205D">
              <w:rPr>
                <w:rFonts w:ascii="Times New Roman" w:hAnsi="Times New Roman" w:cs="Times New Roman"/>
              </w:rPr>
              <w:t>a.s.l</w:t>
            </w:r>
            <w:proofErr w:type="spellEnd"/>
            <w:r w:rsidRPr="0079205D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4FB0E2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5419163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F736127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862D501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2927E47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9032775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52</w:t>
            </w:r>
          </w:p>
        </w:tc>
      </w:tr>
      <w:tr w:rsidR="00FA050D" w:rsidRPr="0079205D" w14:paraId="514C976A" w14:textId="77777777" w:rsidTr="00FA050D">
        <w:trPr>
          <w:trHeight w:val="266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3AC5D12F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Maximum depth (m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1F6C9D2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3A95DA7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37A7369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BAA4F45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FAFF8E3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CEBE8BF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30</w:t>
            </w:r>
          </w:p>
        </w:tc>
      </w:tr>
      <w:tr w:rsidR="00FA050D" w:rsidRPr="0079205D" w14:paraId="5DE89CFE" w14:textId="77777777" w:rsidTr="00FA050D">
        <w:trPr>
          <w:trHeight w:val="266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0259A7E9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Mean depth (m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48B466C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E198098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3670C28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34A1234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BA92D29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4363052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4</w:t>
            </w:r>
          </w:p>
        </w:tc>
      </w:tr>
      <w:tr w:rsidR="00FA050D" w:rsidRPr="0079205D" w14:paraId="5F7B134C" w14:textId="77777777" w:rsidTr="00FA050D">
        <w:trPr>
          <w:trHeight w:val="266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3FDBA8FF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proofErr w:type="gramStart"/>
            <w:r w:rsidRPr="0079205D">
              <w:rPr>
                <w:rFonts w:ascii="Times New Roman" w:hAnsi="Times New Roman" w:cs="Times New Roman"/>
              </w:rPr>
              <w:t>pH</w:t>
            </w:r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8EF079D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.0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5040F17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.1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7C3C543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.2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C73885D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.9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7431659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.2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BD47E0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.8</w:t>
            </w:r>
          </w:p>
        </w:tc>
      </w:tr>
      <w:tr w:rsidR="00FA050D" w:rsidRPr="0079205D" w14:paraId="194AF73B" w14:textId="77777777" w:rsidTr="00FA050D">
        <w:trPr>
          <w:trHeight w:val="282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0FA029EC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Total P (µgl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92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E74F803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85B4430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053A8A7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4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479BF85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3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DB53BA5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5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CBDD2BF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9</w:t>
            </w:r>
          </w:p>
        </w:tc>
      </w:tr>
      <w:tr w:rsidR="00FA050D" w:rsidRPr="0079205D" w14:paraId="26D92098" w14:textId="77777777" w:rsidTr="00FA050D">
        <w:trPr>
          <w:trHeight w:val="282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6BFB4010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Total N (µgl</w:t>
            </w:r>
            <w:r w:rsidRPr="0079205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92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0D59768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40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1E3258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60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A7E3156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60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6378223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30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A886702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50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E49FF3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45</w:t>
            </w:r>
          </w:p>
        </w:tc>
      </w:tr>
      <w:tr w:rsidR="00FA050D" w:rsidRPr="0079205D" w14:paraId="405FDBD4" w14:textId="77777777" w:rsidTr="00FA050D">
        <w:trPr>
          <w:trHeight w:val="266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2C42F99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proofErr w:type="spellStart"/>
            <w:r w:rsidRPr="0079205D">
              <w:rPr>
                <w:rFonts w:ascii="Times New Roman" w:hAnsi="Times New Roman" w:cs="Times New Roman"/>
              </w:rPr>
              <w:t>Secchi</w:t>
            </w:r>
            <w:proofErr w:type="spellEnd"/>
            <w:r w:rsidRPr="0079205D">
              <w:rPr>
                <w:rFonts w:ascii="Times New Roman" w:hAnsi="Times New Roman" w:cs="Times New Roman"/>
              </w:rPr>
              <w:t xml:space="preserve"> depth (m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B62EC40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D0E5433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9C11998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FFFB9BB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08508C9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AAED64C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3</w:t>
            </w:r>
          </w:p>
        </w:tc>
      </w:tr>
      <w:tr w:rsidR="00FA050D" w:rsidRPr="0079205D" w14:paraId="15692111" w14:textId="77777777" w:rsidTr="00FA050D">
        <w:trPr>
          <w:trHeight w:val="266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38813307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Compensation depth (m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F8F534E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87BC747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F98D6DE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577E7F4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40A454B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9113D4B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</w:t>
            </w:r>
          </w:p>
        </w:tc>
      </w:tr>
      <w:tr w:rsidR="00FA050D" w:rsidRPr="0079205D" w14:paraId="3804AA82" w14:textId="77777777" w:rsidTr="00FA050D">
        <w:trPr>
          <w:trHeight w:val="266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D265334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proofErr w:type="spellStart"/>
            <w:r w:rsidRPr="0079205D">
              <w:rPr>
                <w:rFonts w:ascii="Times New Roman" w:hAnsi="Times New Roman" w:cs="Times New Roman"/>
              </w:rPr>
              <w:t>Coregonid</w:t>
            </w:r>
            <w:proofErr w:type="spellEnd"/>
            <w:r w:rsidRPr="0079205D">
              <w:rPr>
                <w:rFonts w:ascii="Times New Roman" w:hAnsi="Times New Roman" w:cs="Times New Roman"/>
              </w:rPr>
              <w:t xml:space="preserve"> proportion (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252DD6A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004F82A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9B10FC4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8B6A7FF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257C884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CB43290" w14:textId="77777777" w:rsidR="00FA050D" w:rsidRPr="0079205D" w:rsidRDefault="00FA050D" w:rsidP="00CE46BF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78</w:t>
            </w:r>
          </w:p>
        </w:tc>
      </w:tr>
      <w:tr w:rsidR="00FA050D" w:rsidRPr="0079205D" w14:paraId="78C6496B" w14:textId="77777777" w:rsidTr="00FA050D">
        <w:trPr>
          <w:trHeight w:val="813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E2228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r w:rsidRPr="0079205D">
              <w:rPr>
                <w:rFonts w:ascii="Times New Roman" w:hAnsi="Times New Roman" w:cs="Times New Roman"/>
              </w:rPr>
              <w:t>Fish species and morph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125B6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9205D">
              <w:rPr>
                <w:rFonts w:ascii="Times New Roman" w:hAnsi="Times New Roman" w:cs="Times New Roman"/>
              </w:rPr>
              <w:t>a</w:t>
            </w:r>
            <w:proofErr w:type="gramEnd"/>
            <w:r w:rsidRPr="0079205D">
              <w:rPr>
                <w:rFonts w:ascii="Times New Roman" w:hAnsi="Times New Roman" w:cs="Times New Roman"/>
              </w:rPr>
              <w:t>,d,e,g,h,i,j,k,l,m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06E0A" w14:textId="77777777" w:rsidR="00FA050D" w:rsidRPr="0019469A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proofErr w:type="gramStart"/>
            <w:r w:rsidRPr="00282DF7">
              <w:rPr>
                <w:rFonts w:ascii="Times New Roman" w:hAnsi="Times New Roman" w:cs="Times New Roman"/>
              </w:rPr>
              <w:t>a</w:t>
            </w:r>
            <w:proofErr w:type="gramEnd"/>
            <w:r w:rsidRPr="00282DF7">
              <w:rPr>
                <w:rFonts w:ascii="Times New Roman" w:hAnsi="Times New Roman" w:cs="Times New Roman"/>
              </w:rPr>
              <w:t>,b,c,d,e,,</w:t>
            </w:r>
            <w:proofErr w:type="spellStart"/>
            <w:r w:rsidRPr="00282DF7">
              <w:rPr>
                <w:rFonts w:ascii="Times New Roman" w:hAnsi="Times New Roman" w:cs="Times New Roman"/>
              </w:rPr>
              <w:t>g,h,i,j,</w:t>
            </w:r>
            <w:r w:rsidRPr="0019469A">
              <w:rPr>
                <w:rFonts w:ascii="Times New Roman" w:hAnsi="Times New Roman" w:cs="Times New Roman"/>
              </w:rPr>
              <w:t>k,l,m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A54F1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9205D">
              <w:rPr>
                <w:rFonts w:ascii="Times New Roman" w:hAnsi="Times New Roman" w:cs="Times New Roman"/>
              </w:rPr>
              <w:t>a</w:t>
            </w:r>
            <w:proofErr w:type="gramEnd"/>
            <w:r w:rsidRPr="0079205D">
              <w:rPr>
                <w:rFonts w:ascii="Times New Roman" w:hAnsi="Times New Roman" w:cs="Times New Roman"/>
              </w:rPr>
              <w:t>,b,c,d,e,f,g,hi,j,k,l,m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97D30" w14:textId="77777777" w:rsidR="00FA050D" w:rsidRPr="00282DF7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82DF7">
              <w:rPr>
                <w:rFonts w:ascii="Times New Roman" w:hAnsi="Times New Roman" w:cs="Times New Roman"/>
              </w:rPr>
              <w:t>a</w:t>
            </w:r>
            <w:proofErr w:type="gramEnd"/>
            <w:r w:rsidRPr="00282DF7">
              <w:rPr>
                <w:rFonts w:ascii="Times New Roman" w:hAnsi="Times New Roman" w:cs="Times New Roman"/>
              </w:rPr>
              <w:t>,c,e,f,g,h,i,j,k,l,m,n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479E5" w14:textId="77777777" w:rsidR="00FA050D" w:rsidRPr="0079205D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9205D">
              <w:rPr>
                <w:rFonts w:ascii="Times New Roman" w:hAnsi="Times New Roman" w:cs="Times New Roman"/>
              </w:rPr>
              <w:t>a</w:t>
            </w:r>
            <w:proofErr w:type="gramEnd"/>
            <w:r w:rsidRPr="0079205D">
              <w:rPr>
                <w:rFonts w:ascii="Times New Roman" w:hAnsi="Times New Roman" w:cs="Times New Roman"/>
              </w:rPr>
              <w:t>,b,c,d,e,f,g,h,i,j,k,l,m,n,o,p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52FC5" w14:textId="77777777" w:rsidR="00FA050D" w:rsidRPr="00282DF7" w:rsidRDefault="00FA050D" w:rsidP="00CE46BF">
            <w:pPr>
              <w:tabs>
                <w:tab w:val="left" w:pos="0"/>
                <w:tab w:val="left" w:pos="851"/>
              </w:tabs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82DF7">
              <w:rPr>
                <w:rFonts w:ascii="Times New Roman" w:hAnsi="Times New Roman" w:cs="Times New Roman"/>
              </w:rPr>
              <w:t>a</w:t>
            </w:r>
            <w:proofErr w:type="gramEnd"/>
            <w:r w:rsidRPr="00282DF7">
              <w:rPr>
                <w:rFonts w:ascii="Times New Roman" w:hAnsi="Times New Roman" w:cs="Times New Roman"/>
              </w:rPr>
              <w:t>,b,c,d,e,g,h,i,j,k,l,n</w:t>
            </w:r>
            <w:proofErr w:type="spellEnd"/>
          </w:p>
        </w:tc>
      </w:tr>
    </w:tbl>
    <w:p w14:paraId="743E4502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13EA5ED5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2144C3A8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6612D94C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7C272D92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060C28A3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1B7FAC97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0C0CD940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63F72F29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1CD9199A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4FB7FD64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6080B400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44865990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F557A18" w14:textId="77777777" w:rsidR="00FA050D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6E1C92D8" w14:textId="0ABD689B" w:rsidR="00F25A46" w:rsidRDefault="00FA050D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  <w:r w:rsidRPr="0079205D">
        <w:rPr>
          <w:rFonts w:ascii="Times New Roman" w:hAnsi="Times New Roman" w:cs="Times New Roman"/>
          <w:sz w:val="22"/>
          <w:szCs w:val="22"/>
        </w:rPr>
        <w:t xml:space="preserve"> </w:t>
      </w:r>
      <w:r w:rsidR="00F25A46" w:rsidRPr="0079205D">
        <w:rPr>
          <w:rFonts w:ascii="Times New Roman" w:hAnsi="Times New Roman" w:cs="Times New Roman"/>
          <w:sz w:val="22"/>
          <w:szCs w:val="22"/>
        </w:rPr>
        <w:t xml:space="preserve">Fish species and morphs present within each study lake are indicated by letters: a) LSR whitefish, b) SSR whitefish, c) LDR whitefish, d) DR whitefish, e) brown trout, f) Arctic </w:t>
      </w:r>
      <w:proofErr w:type="spellStart"/>
      <w:r w:rsidR="00F25A46" w:rsidRPr="0079205D">
        <w:rPr>
          <w:rFonts w:ascii="Times New Roman" w:hAnsi="Times New Roman" w:cs="Times New Roman"/>
          <w:sz w:val="22"/>
          <w:szCs w:val="22"/>
        </w:rPr>
        <w:t>charr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Salvelinus</w:t>
      </w:r>
      <w:proofErr w:type="spellEnd"/>
      <w:r w:rsidR="00F25A46" w:rsidRPr="0079205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alpinus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>), g) grayling (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Thymallus</w:t>
      </w:r>
      <w:proofErr w:type="spellEnd"/>
      <w:r w:rsidR="00F25A46" w:rsidRPr="0079205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thymallus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 xml:space="preserve">), h) pike, </w:t>
      </w:r>
      <w:proofErr w:type="spellStart"/>
      <w:r w:rsidR="00F25A46" w:rsidRPr="0079205D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="00F25A46" w:rsidRPr="0079205D">
        <w:rPr>
          <w:rFonts w:ascii="Times New Roman" w:hAnsi="Times New Roman" w:cs="Times New Roman"/>
          <w:sz w:val="22"/>
          <w:szCs w:val="22"/>
        </w:rPr>
        <w:t>burbot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Lota</w:t>
      </w:r>
      <w:proofErr w:type="spellEnd"/>
      <w:r w:rsidR="00F25A46" w:rsidRPr="0079205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lota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>), j) perch (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Perca</w:t>
      </w:r>
      <w:proofErr w:type="spellEnd"/>
      <w:r w:rsidR="00F25A46" w:rsidRPr="0079205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fluviatilis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>), k) minnow (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Phoxinus</w:t>
      </w:r>
      <w:proofErr w:type="spellEnd"/>
      <w:r w:rsidR="00F25A46" w:rsidRPr="0079205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phoxinus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>), l) 9-spined stickleback (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Pungitius</w:t>
      </w:r>
      <w:proofErr w:type="spellEnd"/>
      <w:r w:rsidR="00F25A46" w:rsidRPr="0079205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pungitius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>), m) 3-spined stickleback (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Gasterosteus</w:t>
      </w:r>
      <w:proofErr w:type="spellEnd"/>
      <w:r w:rsidR="00F25A46" w:rsidRPr="0079205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aculeatus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>), n) vendace, o) lake trout (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Salvelinus</w:t>
      </w:r>
      <w:proofErr w:type="spellEnd"/>
      <w:r w:rsidR="00F25A46" w:rsidRPr="0079205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namycush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>), p) landlocked salmon (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Salmo</w:t>
      </w:r>
      <w:proofErr w:type="spellEnd"/>
      <w:r w:rsidR="00F25A46" w:rsidRPr="0079205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salar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 xml:space="preserve"> m. </w:t>
      </w:r>
      <w:proofErr w:type="spellStart"/>
      <w:r w:rsidR="00F25A46" w:rsidRPr="0079205D">
        <w:rPr>
          <w:rFonts w:ascii="Times New Roman" w:hAnsi="Times New Roman" w:cs="Times New Roman"/>
          <w:i/>
          <w:sz w:val="22"/>
          <w:szCs w:val="22"/>
        </w:rPr>
        <w:t>sebago</w:t>
      </w:r>
      <w:proofErr w:type="spellEnd"/>
      <w:r w:rsidR="00F25A46" w:rsidRPr="0079205D">
        <w:rPr>
          <w:rFonts w:ascii="Times New Roman" w:hAnsi="Times New Roman" w:cs="Times New Roman"/>
          <w:sz w:val="22"/>
          <w:szCs w:val="22"/>
        </w:rPr>
        <w:t>). * Data from Lapland Centre for Economic Development, Transport and the Environment.</w:t>
      </w:r>
    </w:p>
    <w:p w14:paraId="593A63CD" w14:textId="77777777" w:rsidR="00F25A46" w:rsidRDefault="00F25A46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301388B7" w14:textId="77777777" w:rsidR="00F25A46" w:rsidRDefault="00F25A46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787094C4" w14:textId="77777777" w:rsidR="00F25A46" w:rsidRPr="0079205D" w:rsidRDefault="00F25A46" w:rsidP="00F25A46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6F4BF017" w14:textId="6BD2FEFD" w:rsidR="007A5C2F" w:rsidRPr="003D2E2C" w:rsidRDefault="007A5C2F" w:rsidP="00EF1228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sectPr w:rsidR="007A5C2F" w:rsidRPr="003D2E2C" w:rsidSect="00A56D54">
      <w:pgSz w:w="15840" w:h="12240" w:orient="landscape"/>
      <w:pgMar w:top="993" w:right="993" w:bottom="758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F18"/>
    <w:rsid w:val="002F5DF6"/>
    <w:rsid w:val="00344CB1"/>
    <w:rsid w:val="003B0C5F"/>
    <w:rsid w:val="003D2E2C"/>
    <w:rsid w:val="004273BD"/>
    <w:rsid w:val="004A1BCE"/>
    <w:rsid w:val="005B17B9"/>
    <w:rsid w:val="00613E2D"/>
    <w:rsid w:val="00630CD5"/>
    <w:rsid w:val="006640BA"/>
    <w:rsid w:val="006A15D3"/>
    <w:rsid w:val="006B5A97"/>
    <w:rsid w:val="006C62E3"/>
    <w:rsid w:val="0072381D"/>
    <w:rsid w:val="007A5C2F"/>
    <w:rsid w:val="008735D8"/>
    <w:rsid w:val="0088501F"/>
    <w:rsid w:val="009B2C81"/>
    <w:rsid w:val="00A37DA9"/>
    <w:rsid w:val="00A56D54"/>
    <w:rsid w:val="00A62AF9"/>
    <w:rsid w:val="00AA1AD1"/>
    <w:rsid w:val="00BC0F18"/>
    <w:rsid w:val="00C22D13"/>
    <w:rsid w:val="00C4171D"/>
    <w:rsid w:val="00D27EB6"/>
    <w:rsid w:val="00D30212"/>
    <w:rsid w:val="00D32B9A"/>
    <w:rsid w:val="00DC0855"/>
    <w:rsid w:val="00DD143B"/>
    <w:rsid w:val="00DD68F9"/>
    <w:rsid w:val="00DE6008"/>
    <w:rsid w:val="00E71431"/>
    <w:rsid w:val="00E93AF6"/>
    <w:rsid w:val="00EB0BF7"/>
    <w:rsid w:val="00EC5FA1"/>
    <w:rsid w:val="00EF1228"/>
    <w:rsid w:val="00F25A46"/>
    <w:rsid w:val="00F77DA8"/>
    <w:rsid w:val="00FA050D"/>
    <w:rsid w:val="00FF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91D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F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F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F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F18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C0F18"/>
  </w:style>
  <w:style w:type="character" w:styleId="CommentReference">
    <w:name w:val="annotation reference"/>
    <w:basedOn w:val="DefaultParagraphFont"/>
    <w:uiPriority w:val="99"/>
    <w:semiHidden/>
    <w:unhideWhenUsed/>
    <w:rsid w:val="00DD68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8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8F9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8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8F9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F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F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F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F18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C0F18"/>
  </w:style>
  <w:style w:type="character" w:styleId="CommentReference">
    <w:name w:val="annotation reference"/>
    <w:basedOn w:val="DefaultParagraphFont"/>
    <w:uiPriority w:val="99"/>
    <w:semiHidden/>
    <w:unhideWhenUsed/>
    <w:rsid w:val="00DD68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8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8F9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8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8F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1113CC-7D41-DB44-B05C-20EE4B015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6</Words>
  <Characters>1293</Characters>
  <Application>Microsoft Macintosh Word</Application>
  <DocSecurity>0</DocSecurity>
  <Lines>10</Lines>
  <Paragraphs>3</Paragraphs>
  <ScaleCrop>false</ScaleCrop>
  <Company>Cardiff University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homas</dc:creator>
  <cp:keywords/>
  <dc:description/>
  <cp:lastModifiedBy>Stephen Thomas</cp:lastModifiedBy>
  <cp:revision>3</cp:revision>
  <dcterms:created xsi:type="dcterms:W3CDTF">2019-08-10T12:09:00Z</dcterms:created>
  <dcterms:modified xsi:type="dcterms:W3CDTF">2019-08-10T12:18:00Z</dcterms:modified>
</cp:coreProperties>
</file>